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714" w:rsidRPr="0083507C" w:rsidRDefault="00E97714" w:rsidP="00E97714">
      <w:pPr>
        <w:rPr>
          <w:rFonts w:ascii="Times New Roman" w:hAnsi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/>
          <w:b/>
          <w:sz w:val="28"/>
          <w:szCs w:val="28"/>
        </w:rPr>
        <w:t>Table S1</w:t>
      </w:r>
      <w:r w:rsidRPr="0083507C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Raw data of t</w:t>
      </w:r>
      <w:r w:rsidRPr="0083507C">
        <w:rPr>
          <w:rFonts w:ascii="Times New Roman" w:hAnsi="Times New Roman"/>
          <w:sz w:val="28"/>
          <w:szCs w:val="28"/>
        </w:rPr>
        <w:t xml:space="preserve">he relative luciferase activities of three </w:t>
      </w:r>
      <w:proofErr w:type="spellStart"/>
      <w:r w:rsidRPr="0083507C">
        <w:rPr>
          <w:rFonts w:ascii="Times New Roman" w:hAnsi="Times New Roman"/>
          <w:sz w:val="28"/>
          <w:szCs w:val="28"/>
        </w:rPr>
        <w:t>glioma</w:t>
      </w:r>
      <w:proofErr w:type="spellEnd"/>
      <w:r w:rsidRPr="0083507C">
        <w:rPr>
          <w:rFonts w:ascii="Times New Roman" w:hAnsi="Times New Roman"/>
          <w:sz w:val="28"/>
          <w:szCs w:val="28"/>
        </w:rPr>
        <w:t xml:space="preserve"> cell lines (U87, U251, and U373) and astrocytes transfected with tumor-specific promoter vectors.</w:t>
      </w:r>
      <w:proofErr w:type="gramEnd"/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  <w:r w:rsidRPr="0083507C">
        <w:rPr>
          <w:rFonts w:ascii="Times New Roman" w:hAnsi="Times New Roman"/>
          <w:b/>
          <w:kern w:val="0"/>
          <w:sz w:val="24"/>
          <w:szCs w:val="24"/>
        </w:rPr>
        <w:t>U87 cell line</w:t>
      </w:r>
    </w:p>
    <w:tbl>
      <w:tblPr>
        <w:tblW w:w="7300" w:type="dxa"/>
        <w:tblInd w:w="93" w:type="dxa"/>
        <w:tblLook w:val="00A0" w:firstRow="1" w:lastRow="0" w:firstColumn="1" w:lastColumn="0" w:noHBand="0" w:noVBand="0"/>
      </w:tblPr>
      <w:tblGrid>
        <w:gridCol w:w="222"/>
        <w:gridCol w:w="1300"/>
        <w:gridCol w:w="1240"/>
        <w:gridCol w:w="1220"/>
        <w:gridCol w:w="1220"/>
        <w:gridCol w:w="1080"/>
        <w:gridCol w:w="1080"/>
      </w:tblGrid>
      <w:tr w:rsidR="00E97714" w:rsidRPr="000D632C" w:rsidTr="00EC7DE7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pGL4-CM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9670.5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1267.3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9853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9.97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2.07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3.15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8.4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30.4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45.1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24.6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.90 </w:t>
            </w: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pGL4-E2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8.07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0.46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2.47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0.6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9.1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1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pGL4-F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96.7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93.6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24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0.78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9.56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8.22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.1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.0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.5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.5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2 </w:t>
            </w:r>
          </w:p>
        </w:tc>
      </w:tr>
      <w:tr w:rsidR="00E97714" w:rsidRPr="000D632C" w:rsidTr="00EC7DE7">
        <w:trPr>
          <w:trHeight w:val="27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GL4-CO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4.9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4.1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6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8.97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8.00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0.25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E97714" w:rsidRPr="000D632C" w:rsidTr="00EC7DE7">
        <w:trPr>
          <w:trHeight w:val="27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GL4-hTe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.3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.3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9.58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8.22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7.07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97714" w:rsidRPr="000D632C" w:rsidTr="00EC7DE7">
        <w:trPr>
          <w:trHeight w:val="27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6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GL4-sur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8.1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3.4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8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8.90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3.20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2.73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E97714" w:rsidRPr="000D632C" w:rsidTr="00EC7DE7">
        <w:trPr>
          <w:trHeight w:val="27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GL4-bas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1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2.61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8.92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3.97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</w:tr>
    </w:tbl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  <w:r w:rsidRPr="0083507C">
        <w:rPr>
          <w:rFonts w:ascii="Times New Roman" w:hAnsi="Times New Roman"/>
          <w:b/>
          <w:kern w:val="0"/>
          <w:sz w:val="24"/>
          <w:szCs w:val="24"/>
        </w:rPr>
        <w:t>U251 cell line</w:t>
      </w:r>
    </w:p>
    <w:tbl>
      <w:tblPr>
        <w:tblW w:w="7702" w:type="dxa"/>
        <w:tblInd w:w="93" w:type="dxa"/>
        <w:tblLook w:val="00A0" w:firstRow="1" w:lastRow="0" w:firstColumn="1" w:lastColumn="0" w:noHBand="0" w:noVBand="0"/>
      </w:tblPr>
      <w:tblGrid>
        <w:gridCol w:w="222"/>
        <w:gridCol w:w="1340"/>
        <w:gridCol w:w="1400"/>
        <w:gridCol w:w="1400"/>
        <w:gridCol w:w="189"/>
        <w:gridCol w:w="1191"/>
        <w:gridCol w:w="1140"/>
        <w:gridCol w:w="820"/>
      </w:tblGrid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1. 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pGL4-CMV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0213.08 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0352.6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0712.5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2.61 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3.4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6.9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69.75 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97.51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7.35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98.2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1.20 </w:t>
            </w: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pGL4-E2F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06.02 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83.00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32.9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6.97 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6.0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5.8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99 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92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8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5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7 </w:t>
            </w: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pGL4-FO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197.86 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282.24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418.3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6.24 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0.8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9.7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9.53 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6.78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9.68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5.3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.67 </w:t>
            </w: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pGL4-C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4.24 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3.80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7.5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1.80 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4.3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0.4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pGL4-hTe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86.83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80.07 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7.9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3.0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6.14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3.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10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09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6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6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6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pGL4-suri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312.27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646.42 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155.8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7.8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6.32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4.9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0.67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4.12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4.4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9.7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86 </w:t>
            </w: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pGL4-bas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41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90 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6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.8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4.22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.5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2453F9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53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</w:tr>
    </w:tbl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  <w:r w:rsidRPr="0083507C">
        <w:rPr>
          <w:rFonts w:ascii="Times New Roman" w:hAnsi="Times New Roman"/>
          <w:b/>
          <w:kern w:val="0"/>
          <w:sz w:val="24"/>
          <w:szCs w:val="24"/>
        </w:rPr>
        <w:t>U373 cell line</w:t>
      </w:r>
    </w:p>
    <w:tbl>
      <w:tblPr>
        <w:tblW w:w="7590" w:type="dxa"/>
        <w:tblInd w:w="93" w:type="dxa"/>
        <w:tblLook w:val="00A0" w:firstRow="1" w:lastRow="0" w:firstColumn="1" w:lastColumn="0" w:noHBand="0" w:noVBand="0"/>
      </w:tblPr>
      <w:tblGrid>
        <w:gridCol w:w="240"/>
        <w:gridCol w:w="1130"/>
        <w:gridCol w:w="1420"/>
        <w:gridCol w:w="1280"/>
        <w:gridCol w:w="1360"/>
        <w:gridCol w:w="1080"/>
        <w:gridCol w:w="1080"/>
      </w:tblGrid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pGL4-CM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46027.53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71161.80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6244.6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67.8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9.5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82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67.3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24.74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01.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97.7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6.39 </w:t>
            </w: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pGL4-E2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480.95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020.59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656.10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6.6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2.1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9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.8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2.47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.9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.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9 </w:t>
            </w: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pGL4-FO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3842.75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5086.71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9359.27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4.8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65.4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7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86.0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22.01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99.3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5.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7.85 </w:t>
            </w: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pGL4-CO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6.71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88.71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82.10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6.5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1.0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7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16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pGL4-hTe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411.86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68.17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54.3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9.1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9.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6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1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21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3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5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8 </w:t>
            </w: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6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pGL4-sur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217.49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1321.53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4834.44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6.0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6.9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1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96.8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66.75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6.3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86.6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5.66 </w:t>
            </w: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pGL4-bas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22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27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36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.2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2.2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5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</w:tr>
    </w:tbl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Astrocytes</w:t>
      </w:r>
    </w:p>
    <w:tbl>
      <w:tblPr>
        <w:tblW w:w="9320" w:type="dxa"/>
        <w:tblInd w:w="93" w:type="dxa"/>
        <w:tblLook w:val="00A0" w:firstRow="1" w:lastRow="0" w:firstColumn="1" w:lastColumn="0" w:noHBand="0" w:noVBand="0"/>
      </w:tblPr>
      <w:tblGrid>
        <w:gridCol w:w="222"/>
        <w:gridCol w:w="1260"/>
        <w:gridCol w:w="1180"/>
        <w:gridCol w:w="1180"/>
        <w:gridCol w:w="1170"/>
        <w:gridCol w:w="1170"/>
        <w:gridCol w:w="1280"/>
        <w:gridCol w:w="1040"/>
        <w:gridCol w:w="940"/>
      </w:tblGrid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1.pGL4-CM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507.98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5868.92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5060.64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274.95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0904.73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.0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8.2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3.7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.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5.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68.4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57.8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23.8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07.3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48.6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01.2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4.15 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2.pGL4-E2F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.15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0.17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.36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.15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.56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.7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7.0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.9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.6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8.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3.pGL4-FO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56.11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20.92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24.26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29.06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01.70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6.5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8.8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.1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.7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5.4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.3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.7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.2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.6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9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7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5 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4.PGL4-COX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7.36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6.97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6.03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2.14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3.05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.5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.2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.8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.8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9.4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0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5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3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9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1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5.PGL4-hTer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8.71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7.61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0.25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8.19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7.66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9.5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8.1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.3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.6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.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4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1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9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2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4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1 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6.PGL4-suriv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60.00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8.73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9.61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20.36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7.05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5.4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.4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8.6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7.1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3.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7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7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9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2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20 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7.PGL4-basi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well-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ucifera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.56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.61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73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.61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.37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renil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4.5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5.0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8.2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.5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.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7714" w:rsidRPr="000D632C" w:rsidTr="00EC7DE7">
        <w:trPr>
          <w:trHeight w:val="27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714" w:rsidRPr="0083507C" w:rsidRDefault="00E97714" w:rsidP="00EC7DE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3507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</w:tr>
    </w:tbl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E97714" w:rsidRPr="0083507C" w:rsidRDefault="00E97714" w:rsidP="00E97714">
      <w:pPr>
        <w:rPr>
          <w:rFonts w:ascii="Times New Roman" w:hAnsi="Times New Roman"/>
          <w:b/>
          <w:kern w:val="0"/>
          <w:sz w:val="24"/>
          <w:szCs w:val="24"/>
        </w:rPr>
      </w:pPr>
    </w:p>
    <w:p w:rsidR="006B0613" w:rsidRDefault="00E97714">
      <w:bookmarkStart w:id="0" w:name="_GoBack"/>
      <w:bookmarkEnd w:id="0"/>
    </w:p>
    <w:sectPr w:rsidR="006B0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35405C"/>
    <w:multiLevelType w:val="hybridMultilevel"/>
    <w:tmpl w:val="00CA8B2E"/>
    <w:lvl w:ilvl="0" w:tplc="EA7C26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E8C29FC"/>
    <w:multiLevelType w:val="hybridMultilevel"/>
    <w:tmpl w:val="0D18A0E4"/>
    <w:lvl w:ilvl="0" w:tplc="6B0656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AB4702F"/>
    <w:multiLevelType w:val="hybridMultilevel"/>
    <w:tmpl w:val="43C4015C"/>
    <w:lvl w:ilvl="0" w:tplc="ACCA3C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714"/>
    <w:rsid w:val="002F21DB"/>
    <w:rsid w:val="00E97714"/>
    <w:rsid w:val="00FF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71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E97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97714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E97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97714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71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E97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97714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E97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97714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Meals</dc:creator>
  <cp:lastModifiedBy>HallMeals</cp:lastModifiedBy>
  <cp:revision>1</cp:revision>
  <dcterms:created xsi:type="dcterms:W3CDTF">2015-11-05T15:31:00Z</dcterms:created>
  <dcterms:modified xsi:type="dcterms:W3CDTF">2015-11-05T15:32:00Z</dcterms:modified>
</cp:coreProperties>
</file>